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 w:rsidRPr="005B4B96">
        <w:rPr>
          <w:rFonts w:ascii="Times New Roman" w:hAnsi="Times New Roman" w:cs="Times New Roman"/>
          <w:sz w:val="18"/>
          <w:szCs w:val="18"/>
        </w:rPr>
        <w:t>&gt;GmolCSP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B4B96">
        <w:rPr>
          <w:rFonts w:ascii="Times New Roman" w:hAnsi="Times New Roman" w:cs="Times New Roman"/>
          <w:sz w:val="18"/>
          <w:szCs w:val="18"/>
        </w:rPr>
        <w:t>(MK64019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LIVLASLVLLAAGQDTYTPENDDLDIDALVSNPEALKAWFNCFVDKGQCDKVQTSFKDDLPEAIQQGCAKCTAAQKVILKKYLAGLKEKAPADYEVLRQKYDPENKYFGPLEKAI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2 (KR00377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RVLLLCMSCLLASVAAGDFEDLFKTDTTLLLTDESEWKVLFECLMERGPCGRYQDVKDKLLKLIGNKCEECTPEQKDLFYKTLKEFSNKYPKDYAMLNDKLLLSNVAQTTSSP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3 (KR00378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MLKYFVVLCVASWALADEKYTDKYDKIDLDEILGNKRLLQAYVNCILDKGKCTPEGKELKDHLEEALQTGCEKCTEAQKKGTSKVIDHLIKNELPIWRELSARFDPEGKFKKTYEQRAREHGITIPEE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4 (MK64019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VVLVTCVLLALAAARPEEGYSTKYDSFDAQELVDNVRLLKSYGNCFLDKGPCTAEGHDFKKTIPDALKTNCAKCSPKQRVLIRTVVKGFQSKLPELWKELVAKEDPNNEFHDDFNKFLNES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5 (MK64020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SLLVVAGVLACASAQARPPVTDTALEDALNDKRFIQRQLKCALGEAPCDPIGKRLKTLAPLVLRGACPQCTPQETKQIQRTLSYVQRNFPAEWAKIVRQYAG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6 (MK64020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RVFLLFFLVYSVVSQEYYNRRYDYFDVETLVENPRLLQKYMECFLDRGPCTPVGRVFKRVLPELVATGCAKCSPSQRRFAKRTFEAFKRDLPESHAELKKKIDPTNKNYDNFERKIAD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7 (MK64020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ILIVCVLALAAVAYARPGDTYTDKFDNVNLDEILENRRLLIPYIKCVLEQGKCTPDGKELKSHIREALENNCAKCTETQRRGTRRVLGHLINHETDFWTQLCAKYDPDRKYVTKYESELRTVK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8 (KR00378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ILIACLFAVAAAETKYDSSHDDIDLSEVLGNERLLVSYTKCLVDKGPCTPEVKQLKDKLPEALETNCAKCTDKQKTVGKQLVKELKEKHPDLWKQLVSKYDPNGKYHKAFEQFLRN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9 (KR00378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RLVFLVFLILLLCQSHAEDQTYTTKYDGIDLDEILASSRLLTGYVNCLLDLRPCTPDGKELKKNLPDAISNDCIKCTERQKQGADKVMHYIIDHRPDDWEKLEKKYDSDGSYKQKYLDSKEHKEEKATESEKPAENENAVETKTEISLEQQDK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10 (MK64020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TLSIVIALCLFAVAVGRSQGKYTDKFDIDNIDEVLKSERLLKAYADCLMDRGRCSPDAKGLKVIVPEALENECYKCTEMEKQGAAKVIRNLVNEHPDIWKDLSSKYDPDNIYFRKYKNEFQIVI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11 (KR00378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LIASLALLSALSTVTADFYSSKYDDFDIQPLLANDRILLGYTKCFLDQGPCTPDAKDFKKVIPEALETICGKCTPKQKQLIRQVIRAIMDRHPESWKQLTGKFDPEDKHKDDFDKFLAENRK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12 (MK64020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LSEIILSCLVTFRITSAEPTIAGIDRTMSDGVRSMGYNVMYGDEDFTVLNSVIDEVERKASKAKINLNELIQPLPAMDVKCLMSADHYCSKDMKETKSVIIQAIKDDCKDCSTPQKENAGRVIAAMMAHDPTSWKLFLTRYDGIKKIQRIMG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13 (MK640205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LVLCLGLVCLAIAEDNKYTDRYDNINIDEILANKRLLGPYVKCLLGQGRCTPEGKELKNTIRDAMTTSCEKCTEQQRKGARKVVKHLKEKEPEYWNQIKAKYDPGDKFQESYEAFLARD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GmolCSP14 (MK640206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MLKYFVVLCVASWALADEKYTDKYDKIDLDEILGNKRLLQAYVNCILDKGKCTPEGKELKDTIRDAMTTSCEKCTEQQRKGARKVVKHLKEKEPEYWNQIKAKYDPGDKFQESYEAFLARD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lastRenderedPageBreak/>
        <w:t>&gt;GmolCSP15 (MK64020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RIEMKSCIVFTCLLAAVLAADKYNSKYDNFDVETLITNDRLLKSYINCFLDKGRCTPEGTDFKKTLPEAVETQCAKCTEKQKGNIKKVIKAIQTRHPRQWDDLVKKNDPTGKHIANFNKFID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 (XP_02120589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CLTIAALLFVAGLSIAEKYTDKYDNIDVDEILENRKL</w:t>
      </w:r>
      <w:r>
        <w:rPr>
          <w:rFonts w:ascii="Times New Roman" w:hAnsi="Times New Roman" w:cs="Times New Roman"/>
          <w:sz w:val="18"/>
          <w:szCs w:val="18"/>
        </w:rPr>
        <w:t>LVPYIKCVLDEGRCTPDGKELKAHIKDGMQT</w:t>
      </w:r>
      <w:r w:rsidRPr="005B4B96">
        <w:rPr>
          <w:rFonts w:ascii="Times New Roman" w:hAnsi="Times New Roman" w:cs="Times New Roman"/>
          <w:sz w:val="18"/>
          <w:szCs w:val="18"/>
        </w:rPr>
        <w:t>ACAKCTDKQKVSARKIVKHIKQHEADYWEQMKAKYDPKDEFKEIYEGFLAGQN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2 (NM_00109830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SVILICFLGVATVVIARPKTPFDNINIEEIFENRRLL</w:t>
      </w:r>
      <w:r>
        <w:rPr>
          <w:rFonts w:ascii="Times New Roman" w:hAnsi="Times New Roman" w:cs="Times New Roman"/>
          <w:sz w:val="18"/>
          <w:szCs w:val="18"/>
        </w:rPr>
        <w:t>LGYINCILERGNCTRAGKDLKSSLKNVLEEN</w:t>
      </w:r>
      <w:r w:rsidRPr="005B4B96">
        <w:rPr>
          <w:rFonts w:ascii="Times New Roman" w:hAnsi="Times New Roman" w:cs="Times New Roman"/>
          <w:sz w:val="18"/>
          <w:szCs w:val="18"/>
        </w:rPr>
        <w:t>CDKCSEDQRKSIIKVINYLVSSEPESWNQLKSKYDPEGKYLIKYEAKMESN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3 (NM_00104359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NSLIAFCLFAVLAVALARPDDKYTDRYDNVNLDEVLSN</w:t>
      </w:r>
      <w:r>
        <w:rPr>
          <w:rFonts w:ascii="Times New Roman" w:hAnsi="Times New Roman" w:cs="Times New Roman"/>
          <w:sz w:val="18"/>
          <w:szCs w:val="18"/>
        </w:rPr>
        <w:t>SRLLQPYIKCILDKDRCAPDAKELKEHIREA</w:t>
      </w:r>
      <w:r w:rsidRPr="005B4B96">
        <w:rPr>
          <w:rFonts w:ascii="Times New Roman" w:hAnsi="Times New Roman" w:cs="Times New Roman"/>
          <w:sz w:val="18"/>
          <w:szCs w:val="18"/>
        </w:rPr>
        <w:t>LETECAKCTEAQKKGTRRVIGHLINNESKSWNELTAKYDPENKFTAKYEKELREIK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4 (NP_00103705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VLIVLSCVLVAVLADDKYTDKYDKINLQEILENKRLL</w:t>
      </w:r>
      <w:r>
        <w:rPr>
          <w:rFonts w:ascii="Times New Roman" w:hAnsi="Times New Roman" w:cs="Times New Roman"/>
          <w:sz w:val="18"/>
          <w:szCs w:val="18"/>
        </w:rPr>
        <w:t>ESYMDCVLGKGKCTPEGKELKDHLQEALETG</w:t>
      </w:r>
      <w:r w:rsidRPr="005B4B96">
        <w:rPr>
          <w:rFonts w:ascii="Times New Roman" w:hAnsi="Times New Roman" w:cs="Times New Roman"/>
          <w:sz w:val="18"/>
          <w:szCs w:val="18"/>
        </w:rPr>
        <w:t>CEKCTEAQEKGAETSIDYLIKNELEIWKELTAHFDPDGKWRKKYEDRAKAKGIVIPE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5 (NM_00104359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VIVCLLALTAVALARPEQYTDKYDTVDLDQLISNRR</w:t>
      </w:r>
      <w:r>
        <w:rPr>
          <w:rFonts w:ascii="Times New Roman" w:hAnsi="Times New Roman" w:cs="Times New Roman"/>
          <w:sz w:val="18"/>
          <w:szCs w:val="18"/>
        </w:rPr>
        <w:t>LLIPYVHCILEKGQCTAEGKELKSHIKEALE</w:t>
      </w:r>
      <w:r w:rsidRPr="005B4B96">
        <w:rPr>
          <w:rFonts w:ascii="Times New Roman" w:hAnsi="Times New Roman" w:cs="Times New Roman"/>
          <w:sz w:val="18"/>
          <w:szCs w:val="18"/>
        </w:rPr>
        <w:t>TNCAKCTKAQKGGTEKMIGHLINHEAEFWEELKAKYDPTNEFTKKYETELKRVT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6 (XP_01254934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SLIVLSCLLAACLAADLSKYENFDVEPIVTSDRLLKA</w:t>
      </w:r>
      <w:r>
        <w:rPr>
          <w:rFonts w:ascii="Times New Roman" w:hAnsi="Times New Roman" w:cs="Times New Roman"/>
          <w:sz w:val="18"/>
          <w:szCs w:val="18"/>
        </w:rPr>
        <w:t>YINCFLDKGRCTPEASDFKKALPDTIATNCG</w:t>
      </w:r>
      <w:r w:rsidRPr="005B4B96">
        <w:rPr>
          <w:rFonts w:ascii="Times New Roman" w:hAnsi="Times New Roman" w:cs="Times New Roman"/>
          <w:sz w:val="18"/>
          <w:szCs w:val="18"/>
        </w:rPr>
        <w:t>KCTEKQKANVRKVIKVIQQKHSTEWEKLVKKHDPSGKHRADFDKFLLG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7 (NM_00104360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GFYVLCFALFAAVYCKETYSSENDDLDIEALVGNIDS</w:t>
      </w:r>
      <w:r>
        <w:rPr>
          <w:rFonts w:ascii="Times New Roman" w:hAnsi="Times New Roman" w:cs="Times New Roman"/>
          <w:sz w:val="18"/>
          <w:szCs w:val="18"/>
        </w:rPr>
        <w:t>LKAFIGCFLETSPCDAVSGDFKKDIPEAVAE</w:t>
      </w:r>
      <w:r w:rsidRPr="005B4B96">
        <w:rPr>
          <w:rFonts w:ascii="Times New Roman" w:hAnsi="Times New Roman" w:cs="Times New Roman"/>
          <w:sz w:val="18"/>
          <w:szCs w:val="18"/>
        </w:rPr>
        <w:t>ACGKCTPAQKHLFKRFLEVVKDKLPQEYEAFKTKYDPQGKHFDALLSAVAN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8 (NM_00104360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ILILCALVSVVVCRPEEYYSSQYDNFDVEQLVGNLR</w:t>
      </w:r>
      <w:r>
        <w:rPr>
          <w:rFonts w:ascii="Times New Roman" w:hAnsi="Times New Roman" w:cs="Times New Roman"/>
          <w:sz w:val="18"/>
          <w:szCs w:val="18"/>
        </w:rPr>
        <w:t>LLKNYAKCFLDQGPCTAEGTEFKKRIPEALR</w:t>
      </w:r>
      <w:r w:rsidRPr="005B4B96">
        <w:rPr>
          <w:rFonts w:ascii="Times New Roman" w:hAnsi="Times New Roman" w:cs="Times New Roman"/>
          <w:sz w:val="18"/>
          <w:szCs w:val="18"/>
        </w:rPr>
        <w:t>TKCAKCNPKQRHLIRTVVKAFQTKLPDLWEELAIKEDPKGQYKHEFTAFINAM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9 (NM_00104360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RAVIFLYTCVFVVVGQDINAMMSMPKYDERYDYLDVDD</w:t>
      </w:r>
      <w:r>
        <w:rPr>
          <w:rFonts w:ascii="Times New Roman" w:hAnsi="Times New Roman" w:cs="Times New Roman"/>
          <w:sz w:val="18"/>
          <w:szCs w:val="18"/>
        </w:rPr>
        <w:t>IFRNKRLVRNYVDCLINAQRCTPEGKALKRI</w:t>
      </w:r>
      <w:r w:rsidRPr="005B4B96">
        <w:rPr>
          <w:rFonts w:ascii="Times New Roman" w:hAnsi="Times New Roman" w:cs="Times New Roman"/>
          <w:sz w:val="18"/>
          <w:szCs w:val="18"/>
        </w:rPr>
        <w:t>LPEALRTKCIRCTERQKRTSVKVIRRLKNEYPEEWAKLA</w:t>
      </w:r>
      <w:r>
        <w:rPr>
          <w:rFonts w:ascii="Times New Roman" w:hAnsi="Times New Roman" w:cs="Times New Roman"/>
          <w:sz w:val="18"/>
          <w:szCs w:val="18"/>
        </w:rPr>
        <w:t>SRWDPTGDFTRYFEDYLAKEHFNTIPGSGPT</w:t>
      </w:r>
      <w:r w:rsidRPr="005B4B96">
        <w:rPr>
          <w:rFonts w:ascii="Times New Roman" w:hAnsi="Times New Roman" w:cs="Times New Roman"/>
          <w:sz w:val="18"/>
          <w:szCs w:val="18"/>
        </w:rPr>
        <w:t>VNVLSLQTTPPPPPPPPSRPASVFTNPPPPVMSTSPRPVVLNRFRR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0 (XM_01269378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LIIVVMACVAVTWARPESTYTDKWDNINVDEILESNRL</w:t>
      </w:r>
      <w:r>
        <w:rPr>
          <w:rFonts w:ascii="Times New Roman" w:hAnsi="Times New Roman" w:cs="Times New Roman"/>
          <w:sz w:val="18"/>
          <w:szCs w:val="18"/>
        </w:rPr>
        <w:t>LKGYVDCLLGKGRCTPDGKALKETLPDAL</w:t>
      </w:r>
      <w:r w:rsidRPr="005B4B96">
        <w:rPr>
          <w:rFonts w:ascii="Times New Roman" w:hAnsi="Times New Roman" w:cs="Times New Roman"/>
          <w:sz w:val="18"/>
          <w:szCs w:val="18"/>
        </w:rPr>
        <w:t>EHECVKCTGKQKSGADKVIRHLVNKRPDLWKELAVKYDPDNIYQARYKDKI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1 (NM_00109830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TSFLLVGMAMVSAEFYSSRYDDFDVKPLVENDRILQ</w:t>
      </w:r>
      <w:r>
        <w:rPr>
          <w:rFonts w:ascii="Times New Roman" w:hAnsi="Times New Roman" w:cs="Times New Roman"/>
          <w:sz w:val="18"/>
          <w:szCs w:val="18"/>
        </w:rPr>
        <w:t>SYTNCFLDKGPCTPDAKEFKKVIPEALETTC</w:t>
      </w:r>
      <w:r w:rsidRPr="005B4B96">
        <w:rPr>
          <w:rFonts w:ascii="Times New Roman" w:hAnsi="Times New Roman" w:cs="Times New Roman"/>
          <w:sz w:val="18"/>
          <w:szCs w:val="18"/>
        </w:rPr>
        <w:t>GKCSPKQKQLIKTVIKAVIERHPEAWEELVNKYDKDRKFRPSFDKFINED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2 (NM_00109831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FMLFIISFIIVPVLKCCGTETSTYTTQYDEVDIKEIMG</w:t>
      </w:r>
      <w:r>
        <w:rPr>
          <w:rFonts w:ascii="Times New Roman" w:hAnsi="Times New Roman" w:cs="Times New Roman"/>
          <w:sz w:val="18"/>
          <w:szCs w:val="18"/>
        </w:rPr>
        <w:t>NERLLVAYIGCLLDKNPCTPEGKELKRNIPD</w:t>
      </w:r>
      <w:r w:rsidRPr="005B4B96">
        <w:rPr>
          <w:rFonts w:ascii="Times New Roman" w:hAnsi="Times New Roman" w:cs="Times New Roman"/>
          <w:sz w:val="18"/>
          <w:szCs w:val="18"/>
        </w:rPr>
        <w:t>ALQSDCSKCSDKQRENADAWIEFMIDNRPEDWTKLEER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3 (NM_001043715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LLVFLGLFLAVLAQDKYEPIDDSFDASEVLSNERLL</w:t>
      </w:r>
      <w:r>
        <w:rPr>
          <w:rFonts w:ascii="Times New Roman" w:hAnsi="Times New Roman" w:cs="Times New Roman"/>
          <w:sz w:val="18"/>
          <w:szCs w:val="18"/>
        </w:rPr>
        <w:t>KSYTKCLLNQGPCTAELKKIKDKIPEALETH</w:t>
      </w:r>
      <w:r w:rsidRPr="005B4B96">
        <w:rPr>
          <w:rFonts w:ascii="Times New Roman" w:hAnsi="Times New Roman" w:cs="Times New Roman"/>
          <w:sz w:val="18"/>
          <w:szCs w:val="18"/>
        </w:rPr>
        <w:t>CAKCTDKQKQMAKQLAQGIKKTHPELWDEFITFYDPQGKYQTSFKDFLE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4 (NM_00104372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lastRenderedPageBreak/>
        <w:t>MKSSLFCVLVLTVVVSSSRQQSYPRNDNININAILQNDR</w:t>
      </w:r>
      <w:r>
        <w:rPr>
          <w:rFonts w:ascii="Times New Roman" w:hAnsi="Times New Roman" w:cs="Times New Roman"/>
          <w:sz w:val="18"/>
          <w:szCs w:val="18"/>
        </w:rPr>
        <w:t>ILLGYFKCVMDRGPCTKDGKTFKRALPEALP</w:t>
      </w:r>
      <w:r w:rsidRPr="005B4B96">
        <w:rPr>
          <w:rFonts w:ascii="Times New Roman" w:hAnsi="Times New Roman" w:cs="Times New Roman"/>
          <w:sz w:val="18"/>
          <w:szCs w:val="18"/>
        </w:rPr>
        <w:t>TACARCSNKQKAAFRTLLLAIRARSEPSFLELLDKYDPSRSNRELLYTFLATG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5 (XM_02135036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IENFYSKCTISKSVLFLCLIFLPYALNQKYYDSRYDYY</w:t>
      </w:r>
      <w:r>
        <w:rPr>
          <w:rFonts w:ascii="Times New Roman" w:hAnsi="Times New Roman" w:cs="Times New Roman"/>
          <w:sz w:val="18"/>
          <w:szCs w:val="18"/>
        </w:rPr>
        <w:t>DIDHLVQNPRLLKKYLDCFLGKGPCTPIGRL</w:t>
      </w:r>
      <w:r w:rsidRPr="005B4B96">
        <w:rPr>
          <w:rFonts w:ascii="Times New Roman" w:hAnsi="Times New Roman" w:cs="Times New Roman"/>
          <w:sz w:val="18"/>
          <w:szCs w:val="18"/>
        </w:rPr>
        <w:t>FKQVMPEVITTACAKCTPTQKRFARKTFNAFRRYFPETLMELRRKFDPESKYYDAFEKVITN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BmorCSP16 (NM_00109831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IEWKRFKILHFLSYLGLLVLVVVCAAQQNRPQVTDTAL</w:t>
      </w:r>
      <w:r>
        <w:rPr>
          <w:rFonts w:ascii="Times New Roman" w:hAnsi="Times New Roman" w:cs="Times New Roman"/>
          <w:sz w:val="18"/>
          <w:szCs w:val="18"/>
        </w:rPr>
        <w:t>DEALNDKRFIQRQLKCALGEAPCDPIGKRLK</w:t>
      </w:r>
      <w:r w:rsidRPr="005B4B96">
        <w:rPr>
          <w:rFonts w:ascii="Times New Roman" w:hAnsi="Times New Roman" w:cs="Times New Roman"/>
          <w:sz w:val="18"/>
          <w:szCs w:val="18"/>
        </w:rPr>
        <w:t>TLAPLVLRGACPQCSPQETKQIQKTLSYVQRNFPQHWAKLVRQYAG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(NP_00103927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LILQIAHLCAQFCLLAAIFTCVKPQLTRISDEAIESTLNDRRYLLRQLKCATGEAPCDPVGRRLKSLAPLVLRGSCPQCTPQEMKQIQKVLAFVQKNYPKEWNKILHQYAG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2 (NP_00103927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IILAVLIATAVAATYDVYPTKYDNVDIDAILHNKRLFDNYLQCLLKKGKCNEEAAILRDVIPDALITGCRKCNDHQKVSVEKVIRFLIKERNSDWQQLISVYDPKGEYQTQYAHYLEKI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4 (NP_001039285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YSYLIPLYLFLFVHYGWSEDTTHKYTTKYDNIDLENVVKNERLLKSYVDCLLEKGRCSPDGLELKKNMPDAIETDCSKCSEKQKEGSDFIMRYLIDNKPDYWKALEAKYDPDGTYKKRYFESQKDEVSKVE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5 (NP_00103928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FVILFFGVFFIIFSDFVNGKTLHRSTRDDKYTTRYDNVDVDRILHSKRLLLNYINCLLEKGPCSPEGRELKKILPDALVTNCSKCSEVQKKQAGKILTFVLLNYRNEWNQLVAKYDPDGIYRKQYEIDDDYDYSELDSAKK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6 (NP_00103928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IPLIAIAGILAVSAAPAEFYESRYDHLDVESILNNRRMVNYYAACLLSKGPCPPQGVDLKRVLPEALQTNCAKCTEKQRTAAYRSIKRLKKEYPKIWEQLRAVWDPDDVFIRKFETSFESGKPSGVISTNTSPPSPILSNRFGENEEADAASNVISSTPLPPTTSTTTRTTLTTKFTTKPSTKPTNKPVVVTKPPQAPPFATVGANLQATVSFGTNLVGGIVRSLGTLGSRVVESGTKLANMVISAAIRP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7 (NP_00103928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ISAVILCAFLVAVSAAENKYTNKYDNVDVDKILNNDRVLTNYIKCLMDEGPCTSEGRELKKTLPDALSSGCTKCNQKQKETAEKVIRHLTQKRARDWERLSKKYDPQGQYKKRYEEHVATSRA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8 (NP_00103929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PLVKSLVVVVLLIGVVYQVQGQLGLAGNNYIEKQLLCALDKAPCDALGNQIKGALPEIIGKNCERCDSRQVANARRIARYVQTKHPDVWNALVKKYSV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9 (NP_0010392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TAIVFLLALACLKTYVSSQEYLVPQNIDVDEILKNDRLTRNYLDCVLGKGKCTPEGEELKKDIPEALQNGCAKCNEKHKEGVRKVIHHLIENKPNWWQELESKFDPQGEYKKKYDELLKKEGLAN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0 (NP_00103927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FVLVAFAAVLGLALARPQEKYTTKYDNIDLEEILKSDRLLKNYFNCLMERGTCSPDGEELKKALPDALHSGCSKCTEKQKEGSRKIIHYLIDNKRDWWNELEAKYDKDGVYRQKYKDVIE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1 (NP_00103927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LVPLLFFVIAIASSLAENSKYTTKYDNVDLDEIIKSDRLLKNYVNCLLEKGKCTPDGAELKRHLPDALHTECSKCSETQKNGSKKIMRHLIDHKRDWWNELEEKYDKEGEYRKKYEAEIKGKK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2 (NP_00103928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TLVLVLFVAVLSVVFAADKYTTKYDNIDLNQILKSDRLLKNYVNCLLDRGKCSPDGQELKNNLADALQTSCSKCSQRQKDGSRTIIRYLIKNKRDWWNELEAKYDPTGIYKNKYADELKAEGIV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lastRenderedPageBreak/>
        <w:t>&gt;TcasCSP13 (NP_00103928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FLAIVLVVCACTNVLSEEYTNQYNDELDAALKSERLMKSYFECLLGTGKCTPSGEELKKDIPDALKNECAKCNDKHKEGIRKVIHYLVKQKPEWWEQLQKKFDPQGIYKKRYQNYLDKEGLK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4 (NP_00103928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FATSALFAFICIQGLVSAEEYLVPQNIDLDEILKNDRLTRNYIDCILGKGKCTPEGEELKRDIPEALQNECAKCNEKHKEGVRKVLHHLIKNKPNWWQELEAKFDPKGEYKQKYNKLLEKEGLQ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5 (NP_00103929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IFKIHFLVFGALLTYVSSVEYLILREIDTILKNDQMTRNYLDCVLDKGKCTKEAEKLKKGITETMKNGCVKCEQKQKEDVHKVFQHLMIHRPNWWHELETKFNPHHEIKLQHLHQSKFNPHEEVKLQHLHQFPHHDFLEREGFIR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7 (NP_00103928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FKVLFVVFACVQAYVYAEEYTVPQNIDIDEILKNDRLTKNYLDCILEKGKCTPEGEELKKDIPDALQNECAKCNEKHKEGVRKVIRHLIKNKPSWWQELQEKYDPKGEYKSRYNHFLEEEGLN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8 (NP_001039286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LFTVFLVLTCAHVVFLEEYVIPDNIDIDDILSNERLLKNYVNCLLDKGRCTPEGKKLKSTIPEALSTDCAKCNEKVKANVRKVLHHLIDNKPDMWKQLEAKYDPSGEYRSKYKDELEKNGIHV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19 (EFA0757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AFLMLLGAVWCEQYTTKYDNINVDEILASERLLKNYFNCIMDRGACTPDADELKRVLPDALKSDCAKCSEKQKEMTKKVIHFLSHNKQQMWKELTAKYDPDGIYFEKYKDKFD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TcasCSP20 (NP_00103927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RFFVIFFVACVSVALARPEDQYTIKYDNVNLKEILQSDRLTENYVNCLLEKKPCTPDGEELKRVLPDALKTSCAKCTDKQKQGAKTVIQHLYKNKQDWWKQLEAKYDPEHTYVKAHEDELKA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 (EAT4682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NTTKLVMLSATLIVALMVFNWPQPAAANDSQNLNRLLNNQVIVSRQIMCVLEKSPCDQLGRQLKGRSGVDF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 (EAT4682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SVCLIVFGVVALVATVSAQQKYTDKFDNINVDQVLSNDRILSNYLKCLLEKGPCTQEGRELKKTLPDALRTNCEKCSEKQRTNSRKVISHLESKKPAEWKKLLDKYDPEGIYKSKFEKLNKR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 (EAT4683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ERKSTGCNPPQSSPPVLQTRLNRRAPSGEIPSDWDLEWQLFVPRIGIYPRTGKRGIVRCEKKIEREAKKPEENAVLKLNQCANKSGRYECELSSEQKKCFVRVASALLAFANFVKSQDSARNLYSSRYDNLDIDTILGSNRLVNNYVDCLLSRKPCPPEGKDLKRILPEALRTKCARC</w:t>
      </w:r>
      <w:r>
        <w:rPr>
          <w:rFonts w:ascii="Times New Roman" w:hAnsi="Times New Roman" w:cs="Times New Roman"/>
          <w:sz w:val="18"/>
          <w:szCs w:val="18"/>
        </w:rPr>
        <w:t>SVTQKENALKIITTLYYSYPDQYMALRERWD</w:t>
      </w:r>
      <w:r w:rsidRPr="005B4B96">
        <w:rPr>
          <w:rFonts w:ascii="Times New Roman" w:hAnsi="Times New Roman" w:cs="Times New Roman"/>
          <w:sz w:val="18"/>
          <w:szCs w:val="18"/>
        </w:rPr>
        <w:t>PSGEYHRRFEEYLQGIQFNQIGSNGNDRPVRNDFDRDQSQVLLQTLILSSTTVAPSSPPQPQPQSPNALPNGPEQRPQQLAPSAQLTQPAEATKKLE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4 (EAT4683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SHKFCWIVVICAISIINVNCYDTKYDNVNLDEIFKSTRLLNNYINCLKNMGPCTPDAKELKELLPDALESECAHCTEKQKVGAERVINFVVDNRPDDFKILESMYDPAGEYRRKYLRDHPNFHDQGAPLTAADATENPPSSNGGDEAPTEESQQNQGQSEDGDDRRR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5 (EAT4683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FAVVALALFAVAAAQEKYTTKYDGVDLDEILKSDRLFNNYYKCLMDQGRCTPDGNELKRVLPDALKTDCAKCSPKQRDGTQKVVNYLIDNRPSQWKNLQAKYDPQNIYVEKYRTEAKKA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6 (EAT4683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YFFVVFLALAATVIAQNEINQYTTKFDSIDVDEILKSDRLFNNYYKCLLDLGRCTPEGVELKRVLPEALETSCAKCSEKQRETSDRAIKYLTENRPEEWKVLKARYDPDNKYSKKNENDA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lastRenderedPageBreak/>
        <w:t>&gt;AaegCSP7 (EAT46835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FIALALLAVAAAQEATYNNRYDNIDVEEILKSDRLFKNYFNCLMDAGPCTPEGTDLKKYLPDALETGCTKCTEKQRDTGNKVIAWLIENRPMEWVMLKSKYDPENKLTERYRELAAKAGIA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8 (EAT46836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IILCTLLAVVAAQEATYNNRYDNIDVEEILKSDRLFKNYFNCLMDAGPCTPEGTDLKKYLPDALETGCTKCTEKQRDTGNKVIAWLIENRPMEWTMLKNKYDPENKLTERYRELAAKAGIA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9 (EAT4683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LVAVLSLIAVAAAQDLYTTKFDNIDVDEILKSDRLFKSYYQCLLDEGRCTPEGNELKRSLPDALETGCSKCSEKQRSAGVRAVKYLSENRPTEFKALRNRFDPENKYVEQYVRDAEKEGITLNI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0 (EAT4683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FIAVFTLMAVVAAQEFYTSKFDNIDVDEILKSDRLFKNYYQCLLDQGRCTPEGNELKRVLPDALETACSKCSEKQRSAGVRAVKYLSENRPAEFKALRARFDPENKYVDQYVRDAEKEGITLNI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1 (EAT4683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VVALALIAAVAAQDEAMYTSKFDNINLDEILQSDRLFKNYYNCLTDAGPCTPEGNELKRVLPEALETNCAKCSPKQREAGTRAIKHVTENRPEEWKVLRARFDPENKYIERFSAEAE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2 (EAT4684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DHSSISASKPSAHFKVLNRSFTHKFGATDTIMKIFVVALALIAAVAAQDEAMYTSKFDNINLDEILMSDRLFKNYYNCLTDAGPCTPEGNELKRVLPEALETNCAKCSPKQREAGTRAIKYVTENRAEEWKVLRARFDPEDKYVAQYLAEAE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3 (EAT4684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VLALFAVAAARPQE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4 (EAT4684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ALFAAAAARPQE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5 (EAT4684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SIVVLALFAVAAAKPQD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6 (EAT4684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VLALFAVAAARPQD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7 (EAT46845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VLIAVAAARPQD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8 (EAT46846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VLIAVAAARPQE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19 (EAT4684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VLALFAVAAARPQE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0 (EAT4684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ALIAVVAAQDDKYTTKYDSIDIDEILKSDRLFKNYFNCLMDTGACTPEGNELKRVLPDALENNCSKCSEKQQTSSTKIIKFLTENKPEAWTMLKAKYDPDNKYVA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1 (EAT4684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lastRenderedPageBreak/>
        <w:t>MKFFIVALALIAVAAARPQDDKYTTKYDSIDIDEILKSDRLFKNYFNCLMDTGACTPEGNELKRVLPDALENNCSKCSEKQQTSSTKIIKFLTENKPEEWTMLKAKYDPDNKYVAKYVADADKK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2 (EAT4685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ALIAVAAAQDDKYTTKYDSIDIDEILKSDRLFKNYFNCLMDTGACTPEGNELKRVLPDALENNCSKCSEKQQTSSTKIIKFLTENKPEEWTMLKAKYDPDNKYVQKYVAE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3 (EAT4685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ALFAVAAAQDDKYTTKYDSIDIDEILKSDRLFKNYFNCLMDTGACTPEGNELKRVLPDSLENNCSKCSEKQQTSSTKIIKFLTENKPEEWTMLKAKYDPDNKYVQKYVADADKD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4 (EAT4685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ALLAVVAAQDDKYTTKYDSVDIDEILKSERLFKNYYACLMDTGACTPDVNELKRVLPDALENNCAKCSEKQQNDSTKTIKY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5 (EAT4685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FIVALALIAVVAAQDDKYTTKYDSVDIDEILKSERLFKNYYACLMDTGACTPDVNELKRVLPDALENNCAKCSEKQQNDSTKTIKY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6 (EAT4685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FALALIALAAAKPQDDKYTTKYDSVDIDEILKSERLFKNYYACLMDTGACTPDVNELKRVLPDALENNCAKCSEKQQNDSTKTIKY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7 (EAT46855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FFIVALALIALAAAKPQDDKYTTKYDSVDIDEILKSERLFKNYYACLMDTGACTPDVNELKRVLPDALENNCAKCSEKQQNDSTKTIKY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8 (EAT46856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FIVALALIALAAAKPQDDKYTTKYDSVDIDEILKSERLFKNYYACLMDTGACTPDVNELKRVLPEALENNCAKCSEKQQNDSTKTIKF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29 (EAT4685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FIVALALIALAAAKPQDDKYTTKYDSVDIDEILKSERLFKNYYACLMDTGACTPDVNELKRVLPEALENNCAKCSEKQQNDSTKTIKF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0 (EAT4685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FIVALALLAVVAAQDDKYTTKYDSVDIDEILKSERLFKNYYACLMDTGACTPDVNELKRVLPDALENNCAKCSEKQQNDSTKTIKY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1 (EAT4685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FIVALALIALAAAKPQDDKYTTKYDSVDIDEILKSERLFKNYYACLMDTGACTPDVNELKRVLPDALENNCAKCSEKQQNDSTKTIKYLTENKPEEWKALKAKYDPDNKYVEKYVADADKEGIK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2 (EAT4686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FILCAIMAVVAAQEATYNNRYDNIDVEEILKSDRLFKNYFNCLMDAGPCTPEGTDLKKYLPDALETGCTKCTEKQRDTGNKVIAWLIENRPMEWVMLKSKYDPENKLTERYRELAAKAGIA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3 (EAT4686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FIALALLAVAAAQEATYNSRYDNIDVEEILKSDRLFKNYFNCLMDAGPCTPEGTDLKKYLPDALETGCTKCTEKQRDTGNKVIAWLIENRPMEWVMLKSKYDPENKLTERYRELAAKAGIA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4 (EAT4686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FVAVFALIAVVAAQELYTSKFDNIDVDEILKSDRLFKNYYQCLMDEGRCTPEGNELKKILPEALETNCAKCSEKQRDGAIKAFGYLSENRPTEWKTLRDRFDPEGKYIEQYREEAEKNGIKF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5 (EAT4686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IMIVIAFALLAVASAQEEQYTTKYDNIDVEEILKSDRLFNNYFKCLMDEGPCTPDGNELKRILPEALQTNCAKCSESQRAGAIKVINYMIENRAEQWKALQEKYDPENIYLEQYRAEAEQSGIT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lastRenderedPageBreak/>
        <w:t>&gt;AaegCSP36 (EAT4686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SFIVIALALVVAVAAQNKYTSKYDGVDIDEILKSDRLFNNYYKCLLDQGRCTPDANELKRILPEALKTNCEKCSEKQREGATRVINYLIENRNQQWQTLQAKFDPENIYINQYRNEARAAGIKI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7 (EAT4821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NSVNRYVLCIALIALFVASFTTAEENCEISANELGKIEQTLTHINQPIYTGDDESEVSDSDQCAQMLRGIHFQLRRLTQKYKLMNKGYVKAEEFAKMARDYEDQLSVLKNDLEQLKIGADSSAKQKMQELKKDIATLEQNVNTLHKDLEGITDELGKVRMDLCLTYMESNQLSNAQDKVKTLAPKYLMELVEQFLNKSEKNWLPVVDL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VAIPDLDDRGQVYKTVHEFLKTKNRDGGEDSILLEAEVLKMNATFHPGSKITEDRKKEIQDLLEKLSLTSTKIFDQWTQDLAKLENSAVYKNSIDRMFLTQMEKFGERVMAKDDYYSLRNFLKLLVVSTNYYKIAAYRKLIQEKIGHTLAVLMFDMMSMERTELQYDPHVPDEVVRMYD</w:t>
      </w:r>
      <w:r>
        <w:rPr>
          <w:rFonts w:ascii="Times New Roman" w:hAnsi="Times New Roman" w:cs="Times New Roman"/>
          <w:sz w:val="18"/>
          <w:szCs w:val="18"/>
        </w:rPr>
        <w:t>ESITALPDSLKNIRSCLKLVKIYNHVTNQCI</w:t>
      </w:r>
      <w:r w:rsidRPr="005B4B96">
        <w:rPr>
          <w:rFonts w:ascii="Times New Roman" w:hAnsi="Times New Roman" w:cs="Times New Roman"/>
          <w:sz w:val="18"/>
          <w:szCs w:val="18"/>
        </w:rPr>
        <w:t>LATNEVEDVNNSNPKFKSNVLGRRKLVKTASNDCTPFRLEPSADKASIRIITPKGDALTNINSIQPGLSWFNRVGAPYTNNHNMKLDYSADWILDANYANDSIKIESEFNAYQTMKSVDHLMVTNVGKVPHVVVAQYGLKGMEYAGAGMKDAEWKFKCDN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8 (EAT4821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LKVYICQVIFSFLAVSVFCEENCNIPESELSKIDHVLRHMEKPIYSEEQFASDNEECTNLLNGIHAQLRRLTQRYKLMNKGYVKVEEYQRMADDYEKQLKTLNDELVELQQHTSEKASATIAKLKEDIKKLDEEVGTLHEKLKGIKQDFEKVKRDLCVTYLNSNQMSKAKAKLKEMASTYLIEIVQ</w:t>
      </w:r>
      <w:r>
        <w:rPr>
          <w:rFonts w:ascii="Times New Roman" w:hAnsi="Times New Roman" w:cs="Times New Roman"/>
          <w:sz w:val="18"/>
          <w:szCs w:val="18"/>
        </w:rPr>
        <w:t>QQLNKSNANIMPMLEFSAAIPD</w:t>
      </w:r>
      <w:r w:rsidRPr="005B4B96">
        <w:rPr>
          <w:rFonts w:ascii="Times New Roman" w:hAnsi="Times New Roman" w:cs="Times New Roman"/>
          <w:sz w:val="18"/>
          <w:szCs w:val="18"/>
        </w:rPr>
        <w:t>LDDMGEAYKEIYKFLEEQKRLEGEDSVLLEATVLKMNASLKEGSNITDERRTQIEGLLKDLATKSTIVFSTWTKELKKINDAVVIKNALDHMFVSQMKVFGALVGDTSDFGSIRNFVKLTVVCNNYYKVAAYKELIDRKIGNALGTIMFDLLTLEVNEMKFDPHVPDEIPKLFEATLSS</w:t>
      </w:r>
      <w:r>
        <w:rPr>
          <w:rFonts w:ascii="Times New Roman" w:hAnsi="Times New Roman" w:cs="Times New Roman"/>
          <w:sz w:val="18"/>
          <w:szCs w:val="18"/>
        </w:rPr>
        <w:t>LPNSLTELRTCLGKVQIYNKKTNKCVVATGN</w:t>
      </w:r>
      <w:r w:rsidRPr="005B4B96">
        <w:rPr>
          <w:rFonts w:ascii="Times New Roman" w:hAnsi="Times New Roman" w:cs="Times New Roman"/>
          <w:sz w:val="18"/>
          <w:szCs w:val="18"/>
        </w:rPr>
        <w:t>DFDVHKDKLGDFYRVVVADYGCTSFRLEASGDKASVRIVTPSGNPMSNVNLHLEGNSLHNYVATPKSNKPDRTPSSSDEWILDANYNNDTIKIESQFSDYKTKKTEVDHLLVRDINHLPHVLVARYGFMGLKNSDAKDTIEWNLKCGS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39 (EAT4821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ARGMGCWQPASQWGHKGFGFVTFQSEDVVDKVCEIHFHEINNKMVECKKAQPKEVMLPANLAKTRTAGRGTYDFMWSLGTLPDGFPAAAYAAYAAGRGFSGYPSFGLPYPTGNLNLAALHAHLAAAAATASAGGPHHHHHAHSSSSGNNTTPPPPTRSNPALVQLEATRIDCCLIPGG</w:t>
      </w:r>
      <w:r>
        <w:rPr>
          <w:rFonts w:ascii="Times New Roman" w:hAnsi="Times New Roman" w:cs="Times New Roman"/>
          <w:sz w:val="18"/>
          <w:szCs w:val="18"/>
        </w:rPr>
        <w:t>EHRTTYNSTNMHEMHFNPTSCRMRIVSLVGL</w:t>
      </w:r>
      <w:r w:rsidRPr="005B4B96">
        <w:rPr>
          <w:rFonts w:ascii="Times New Roman" w:hAnsi="Times New Roman" w:cs="Times New Roman"/>
          <w:sz w:val="18"/>
          <w:szCs w:val="18"/>
        </w:rPr>
        <w:t>VGSDRAYHPPPGTGAGESKLDKGIRHRSSIHSGAYTQLLCIRPNVCEGNYTRVDVAGEFVSTFPARFLDHYIVIVVVRRRSKALSSFDSTPPSTL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40</w:t>
      </w:r>
      <w:r w:rsidRPr="005B4B96">
        <w:rPr>
          <w:rFonts w:ascii="Times New Roman" w:hAnsi="Times New Roman" w:cs="Times New Roman"/>
          <w:sz w:val="18"/>
          <w:szCs w:val="18"/>
        </w:rPr>
        <w:t>（</w:t>
      </w:r>
      <w:r w:rsidRPr="005B4B96">
        <w:rPr>
          <w:rFonts w:ascii="Times New Roman" w:hAnsi="Times New Roman" w:cs="Times New Roman"/>
          <w:sz w:val="18"/>
          <w:szCs w:val="18"/>
        </w:rPr>
        <w:t>EAT48215</w:t>
      </w:r>
      <w:r w:rsidRPr="005B4B96">
        <w:rPr>
          <w:rFonts w:ascii="Times New Roman" w:hAnsi="Times New Roman" w:cs="Times New Roman"/>
          <w:sz w:val="18"/>
          <w:szCs w:val="18"/>
        </w:rPr>
        <w:t>）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NRQLWIIIFAILCVAQAEEDNPTTEKMEELGIATINNFTREFYSYVEAVSQVLADLELTTTASITQIKHRIKHLLQEKCNLCSAKAEGPALDQGYVTTSNGSVIPVSYEQTRFGGGWIVLMQRYDGTVRFNRSWAEYRDGFGMVGHEFWLGLERIHQMTKDAEYELMIEMQDFEGNYK</w:t>
      </w:r>
      <w:r>
        <w:rPr>
          <w:rFonts w:ascii="Times New Roman" w:hAnsi="Times New Roman" w:cs="Times New Roman"/>
          <w:sz w:val="18"/>
          <w:szCs w:val="18"/>
        </w:rPr>
        <w:t>YAGYDAFAVGPEEERYPLAKVGKFNKTAYVD</w:t>
      </w:r>
      <w:r w:rsidRPr="005B4B96">
        <w:rPr>
          <w:rFonts w:ascii="Times New Roman" w:hAnsi="Times New Roman" w:cs="Times New Roman"/>
          <w:sz w:val="18"/>
          <w:szCs w:val="18"/>
        </w:rPr>
        <w:t>SFGKHRGYGFSTYDNDDNGCSNQYGRGGWWYYRKSCFGASLTGIWQNKQDWKSISWVWFSTEKKQVPLKFARMMMRLKTAE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41</w:t>
      </w:r>
      <w:r w:rsidRPr="005B4B96">
        <w:rPr>
          <w:rFonts w:ascii="Times New Roman" w:hAnsi="Times New Roman" w:cs="Times New Roman"/>
          <w:sz w:val="18"/>
          <w:szCs w:val="18"/>
        </w:rPr>
        <w:t>（</w:t>
      </w:r>
      <w:r w:rsidRPr="005B4B96">
        <w:rPr>
          <w:rFonts w:ascii="Times New Roman" w:hAnsi="Times New Roman" w:cs="Times New Roman"/>
          <w:sz w:val="18"/>
          <w:szCs w:val="18"/>
        </w:rPr>
        <w:t>EAT48216</w:t>
      </w:r>
      <w:r w:rsidRPr="005B4B96">
        <w:rPr>
          <w:rFonts w:ascii="Times New Roman" w:hAnsi="Times New Roman" w:cs="Times New Roman"/>
          <w:sz w:val="18"/>
          <w:szCs w:val="18"/>
        </w:rPr>
        <w:t>）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ILQFWVVTFSVLFAARADENHSILIKLNDLDHRFTQMFSQQFYRHTQQVTDRVSALKISIDTNLLELDQQIQQALDGIQSNESSSSASATKPPGLTTIPIGSEPRVPALYERERYGGDWLVVMHRYDGSVKFDRTWAEYRDGFGMVGQEFWYGLERLHQLTKEKSYELMVEMEDFNGS</w:t>
      </w:r>
      <w:r>
        <w:rPr>
          <w:rFonts w:ascii="Times New Roman" w:hAnsi="Times New Roman" w:cs="Times New Roman"/>
          <w:sz w:val="18"/>
          <w:szCs w:val="18"/>
        </w:rPr>
        <w:t>LKYAWYDKFVVGPEEQRYALVELGTFNGTTD</w:t>
      </w:r>
      <w:r w:rsidRPr="005B4B96">
        <w:rPr>
          <w:rFonts w:ascii="Times New Roman" w:hAnsi="Times New Roman" w:cs="Times New Roman"/>
          <w:sz w:val="18"/>
          <w:szCs w:val="18"/>
        </w:rPr>
        <w:t>GDSLKPHKGSGFSTYDNDDFGCSNKYAKGGWWYYSGKCYGSSLTGIWKNELAYSSIVWMKFSDVSNTPLKLVRMMIRPKN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42</w:t>
      </w:r>
      <w:r w:rsidRPr="005B4B96">
        <w:rPr>
          <w:rFonts w:ascii="Times New Roman" w:hAnsi="Times New Roman" w:cs="Times New Roman"/>
          <w:sz w:val="18"/>
          <w:szCs w:val="18"/>
        </w:rPr>
        <w:t>（</w:t>
      </w:r>
      <w:r w:rsidRPr="005B4B96">
        <w:rPr>
          <w:rFonts w:ascii="Times New Roman" w:hAnsi="Times New Roman" w:cs="Times New Roman"/>
          <w:sz w:val="18"/>
          <w:szCs w:val="18"/>
        </w:rPr>
        <w:t>EAT48217</w:t>
      </w:r>
      <w:r w:rsidRPr="005B4B96">
        <w:rPr>
          <w:rFonts w:ascii="Times New Roman" w:hAnsi="Times New Roman" w:cs="Times New Roman"/>
          <w:sz w:val="18"/>
          <w:szCs w:val="18"/>
        </w:rPr>
        <w:t>）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VIQRVWRSSANSSTSGNTTATNSNSGALTASSLSATSSSELAPQNVPSGEIDGSQVVVPKMQRPKLSGEA</w:t>
      </w:r>
      <w:r w:rsidRPr="005B4B96">
        <w:rPr>
          <w:rFonts w:ascii="Times New Roman" w:hAnsi="Times New Roman" w:cs="Times New Roman"/>
          <w:sz w:val="18"/>
          <w:szCs w:val="18"/>
        </w:rPr>
        <w:lastRenderedPageBreak/>
        <w:t>MLEVMKMRYSGRSHSSQSAGDAALKSLELLRANIQYLFDKEIEVVVKKFSSLFFIPAIKNIKENLGESAISDDTLKTLYCSLLENSKSQYVGQIASPAESSLSRANTP</w:t>
      </w:r>
      <w:r>
        <w:rPr>
          <w:rFonts w:ascii="Times New Roman" w:hAnsi="Times New Roman" w:cs="Times New Roman"/>
          <w:sz w:val="18"/>
          <w:szCs w:val="18"/>
        </w:rPr>
        <w:t>GMELSDSDSSNDNVVPSGTTSLLQQALKRKL</w:t>
      </w:r>
      <w:r w:rsidRPr="005B4B96">
        <w:rPr>
          <w:rFonts w:ascii="Times New Roman" w:hAnsi="Times New Roman" w:cs="Times New Roman"/>
          <w:sz w:val="18"/>
          <w:szCs w:val="18"/>
        </w:rPr>
        <w:t>PEPNQHDGFKRQYFLQGSLYSQNHYSILQSLGNVQGSLPYQIRPSVLNPTVYTTTISPETLFIMDFKAGRALGVPDFRDRLANKHPEILRYCPDNQDRDWLLQQKQISPLNRNGRFFLLVLDEVRKLAERNSEYSNNPYMKLSDLQGFKLTEFIYAKVQKLIKDSADSSVKPTTATPSV</w:t>
      </w:r>
      <w:r>
        <w:rPr>
          <w:rFonts w:ascii="Times New Roman" w:hAnsi="Times New Roman" w:cs="Times New Roman"/>
          <w:sz w:val="18"/>
          <w:szCs w:val="18"/>
        </w:rPr>
        <w:t>TTATTAVPNSIQPRPRVSSLSSSHATLTALL</w:t>
      </w:r>
      <w:r w:rsidRPr="005B4B96">
        <w:rPr>
          <w:rFonts w:ascii="Times New Roman" w:hAnsi="Times New Roman" w:cs="Times New Roman"/>
          <w:sz w:val="18"/>
          <w:szCs w:val="18"/>
        </w:rPr>
        <w:t>SSPQQSQVNCSNSSGTIATIAGSSTTSGMDANTGGTGSGDTKT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AaegCSP43</w:t>
      </w:r>
      <w:r w:rsidRPr="005B4B96">
        <w:rPr>
          <w:rFonts w:ascii="Times New Roman" w:hAnsi="Times New Roman" w:cs="Times New Roman"/>
          <w:sz w:val="18"/>
          <w:szCs w:val="18"/>
        </w:rPr>
        <w:t>（</w:t>
      </w:r>
      <w:r w:rsidRPr="005B4B96">
        <w:rPr>
          <w:rFonts w:ascii="Times New Roman" w:hAnsi="Times New Roman" w:cs="Times New Roman"/>
          <w:sz w:val="18"/>
          <w:szCs w:val="18"/>
        </w:rPr>
        <w:t>EAT35447</w:t>
      </w:r>
      <w:r w:rsidRPr="005B4B96">
        <w:rPr>
          <w:rFonts w:ascii="Times New Roman" w:hAnsi="Times New Roman" w:cs="Times New Roman"/>
          <w:sz w:val="18"/>
          <w:szCs w:val="18"/>
        </w:rPr>
        <w:t>）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FSKVKSLSTRGAASTCTVRLVLVVVFMLAISQVAAQSSSTTTPEATSSSGNNGSSPSTPNKSQVSDEALDKALNDKRYLMRQLKCALGEVPCDPVGKRLKSLAPFVLRGACPQCTPAELVQIKKTLAHLQRNFPAEWNKLVQTYAG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1 (AGZ0492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ASVSSATLTAAALLALLALQLTAAQNFNEADIARMLNDSGLVQRQISCILGEAACDNIGNMLKLAIPEVLKRNCRSCNAQQASNARRLISFVQANYPAQWQRIQSRYVG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2 (AGZ04930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RCLLLVAVICAAFIAAAQADEANKYTSKYDNIDIDKILKNDRVLSQYIKCLMGEGSCTQEGRELKRLLPDAIQSNCSKCSEKQRQASVKVMRHLRQSRVRDWNRLLDKYDPQGDKRKNLKL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3 (AGZ04931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 xml:space="preserve">MKLALFCCLLGLVIAVSAEKYTTKYDHINVEEILNNERLFNSYYKCLMGGKCTPDGLELRTHLPDALRTNCSKCSEKQKEFSDKVIRYLIDNKPEEFAALTKKYDPEGIYKTTFGPQFKKDNTTTNQ 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4 (AGZ04932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LWAAKFIVFPLIFCVLQVWSAPADEKYSDIDFESILANRRVLSSYVKCLTDKGPCTPQGKELKKIVPEVIQTSCTKCSPQQKKVVRNVITTMQSKYKDQWDLVVNKYDPKKQRAGELKAFLAGT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5 (AGZ04933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LKFKLTLLVMASAFFSVDGGKLYKDRYTTKFDKIDLDEALNNQRLFESYLKCLMGDKCSPDGYELREALPDALATACAKCSEAQKAGTEKVIRFLIEKRP</w:t>
      </w:r>
      <w:r>
        <w:rPr>
          <w:rFonts w:ascii="Times New Roman" w:hAnsi="Times New Roman" w:cs="Times New Roman"/>
          <w:sz w:val="18"/>
          <w:szCs w:val="18"/>
        </w:rPr>
        <w:t>KEYALLEKKYDPEGVYRDKYKPIAEEKGIKI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6 (AGZ04934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QASSLAMLLIAVWVLSPRRPLSGGFAGVHAQQSKNTRYTTRFDSIDVEVILKNERIFKRYMDCLLDKGRCTPEARELKRLLPEALKTECLKCSEVQRRQGAKVMAFIIKNKRPYWDLLLAKYDPQGVFRAKYKYNDQNIEAVLKQLEREQQGLYGTYSNPTNTTTVNSASSRK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7 (AGZ04935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IQRTQGFNSIVVLLLIKLTVLSMVLASTHAPAPTPTPKVETKATEAAKSSSKDEIPDQTFDRYINNERYMLQQYECLMGNKPCDHVGRKLKAAVPLVVRGLGCPKCSPREEEQMKRIVSHVQRSYPDKWQKLIRKYGQ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8 (AGZ04936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KSPCLLSVSCCILVLVASSASAAPKEKDPERKALYRLEYIDIEKVLDNNRMLTNFIRCFLRKGPCSPEARDFRKLLPKLAKTMCSDCSPRQRFIIKKVFKHLMEERPKEWELLMDRFDPQRKYAERLDTFMVDMTTRATPTTTTTTIPTTTTPMSSTTQRIIEILRTSTEMSNESRP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9 (AGZ04937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SEVLVMILIFMLLAGREQRLQQQQQQQQQPQPQQQNVDNIEMSIYDKMFENMDVNSLLKNHRLVDSYLKCFLNEGSCTHIGHEVKMMIPEVIRSKCATCGENQMRALKAGLRLFIALRPDDWKRFLDVYDPDRTEWPHIKAFMEYDD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10 (AGZ04938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MYDHINVYNILKNERLFNRYFTCLTKKEGCTPEGKLLAAAILDALETSCANCSNEQRKLAEQVIQYLYFNKRDKFDELAMIYDLEGVFQEYHIAEYLVSGSWMPDFRKLPPV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11 (AGZ04939)</w:t>
      </w:r>
    </w:p>
    <w:p w:rsidR="005B4B96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lastRenderedPageBreak/>
        <w:t>MKFLYFTVFGCALVMFTSAIPEIIFTSAMPQKTYSTMYDHINVNNILKNDRLFNRYFTCLTKRGGCTPEGKLLAAAILDALETSCANCSNEQRKLARQVIQYL</w:t>
      </w:r>
    </w:p>
    <w:p w:rsidR="004F7F18" w:rsidRPr="005B4B96" w:rsidRDefault="005B4B96" w:rsidP="005B4B96">
      <w:pPr>
        <w:rPr>
          <w:rFonts w:ascii="Times New Roman" w:hAnsi="Times New Roman" w:cs="Times New Roman"/>
          <w:sz w:val="18"/>
          <w:szCs w:val="18"/>
        </w:rPr>
      </w:pPr>
      <w:r w:rsidRPr="005B4B96">
        <w:rPr>
          <w:rFonts w:ascii="Times New Roman" w:hAnsi="Times New Roman" w:cs="Times New Roman"/>
          <w:sz w:val="18"/>
          <w:szCs w:val="18"/>
        </w:rPr>
        <w:t>&gt;LstrCSP12 (AGZ04940)</w:t>
      </w:r>
      <w:r w:rsidRPr="005B4B96">
        <w:rPr>
          <w:rFonts w:ascii="Times New Roman" w:hAnsi="Times New Roman" w:cs="Times New Roman"/>
          <w:sz w:val="18"/>
          <w:szCs w:val="18"/>
        </w:rPr>
        <w:cr/>
        <w:t>MFKNLLVVCLLVAAVSAKPKPAEKKNTTKYDNIDLDEILNNQRLFDNYYKCLLGAKCTPDGQELKEALPDALATACSKCTEKQRVGTEKVIRHLIEKKPTEYAELEKKYDPQGTYKRKYQAEAIKRGIKV</w:t>
      </w:r>
    </w:p>
    <w:sectPr w:rsidR="004F7F18" w:rsidRPr="005B4B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685B" w:rsidRDefault="006B685B" w:rsidP="00BB4B93">
      <w:r>
        <w:separator/>
      </w:r>
    </w:p>
  </w:endnote>
  <w:endnote w:type="continuationSeparator" w:id="0">
    <w:p w:rsidR="006B685B" w:rsidRDefault="006B685B" w:rsidP="00BB4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685B" w:rsidRDefault="006B685B" w:rsidP="00BB4B93">
      <w:r>
        <w:separator/>
      </w:r>
    </w:p>
  </w:footnote>
  <w:footnote w:type="continuationSeparator" w:id="0">
    <w:p w:rsidR="006B685B" w:rsidRDefault="006B685B" w:rsidP="00BB4B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3C72"/>
    <w:rsid w:val="003C15F9"/>
    <w:rsid w:val="005B4B96"/>
    <w:rsid w:val="0068416B"/>
    <w:rsid w:val="006B685B"/>
    <w:rsid w:val="00A83C72"/>
    <w:rsid w:val="00BB4B93"/>
    <w:rsid w:val="00CD278E"/>
    <w:rsid w:val="00ED0666"/>
    <w:rsid w:val="00FA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A000A2C-73E5-49B1-AF01-36C6C1EC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4B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4B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4B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4B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651</Words>
  <Characters>1511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dra Amiri</cp:lastModifiedBy>
  <cp:revision>2</cp:revision>
  <dcterms:created xsi:type="dcterms:W3CDTF">2019-04-30T09:22:00Z</dcterms:created>
  <dcterms:modified xsi:type="dcterms:W3CDTF">2019-04-30T09:22:00Z</dcterms:modified>
</cp:coreProperties>
</file>